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1281"/>
        <w:gridCol w:w="1281"/>
        <w:gridCol w:w="1281"/>
        <w:gridCol w:w="1281"/>
        <w:gridCol w:w="1281"/>
        <w:gridCol w:w="1281"/>
        <w:gridCol w:w="1281"/>
      </w:tblGrid>
      <w:tr w:rsidR="001E7199" w:rsidRPr="008C6A6D" w14:paraId="6E2A7C48" w14:textId="77777777" w:rsidTr="00015E39"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0B75ED36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19E93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pandemic</w:t>
            </w:r>
          </w:p>
        </w:tc>
        <w:tc>
          <w:tcPr>
            <w:tcW w:w="3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13B59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-pandemic</w:t>
            </w:r>
          </w:p>
        </w:tc>
      </w:tr>
      <w:tr w:rsidR="001E7199" w:rsidRPr="008C6A6D" w14:paraId="1BFD5599" w14:textId="77777777" w:rsidTr="00015E39">
        <w:tc>
          <w:tcPr>
            <w:tcW w:w="3742" w:type="dxa"/>
            <w:tcBorders>
              <w:top w:val="nil"/>
              <w:bottom w:val="single" w:sz="4" w:space="0" w:color="auto"/>
            </w:tcBorders>
          </w:tcPr>
          <w:p w14:paraId="6EEEBDEE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7F9435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2,23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098CEB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</w:p>
          <w:p w14:paraId="513E730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523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3D0CB9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</w:p>
          <w:p w14:paraId="5C1FEC3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1,247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FB71F2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</w:t>
            </w:r>
          </w:p>
          <w:p w14:paraId="3F32F51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46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0F0FF4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2,158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87DCF5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</w:p>
          <w:p w14:paraId="6D87E4D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1,274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162FAB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</w:t>
            </w:r>
          </w:p>
          <w:p w14:paraId="1D3882C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884)</w:t>
            </w:r>
          </w:p>
        </w:tc>
      </w:tr>
      <w:tr w:rsidR="001E7199" w:rsidRPr="008C6A6D" w14:paraId="757D0214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60C9917E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75A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mean (SD)</w:t>
            </w:r>
            <w:r w:rsidRPr="00C75AD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  <w:right w:val="nil"/>
            </w:tcBorders>
          </w:tcPr>
          <w:p w14:paraId="2FDF707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0.8 (6.7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AF32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3.6 (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E07A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0.9 (6.3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8D3F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7.6 (5.4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8379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1.5 (6.7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A8B8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2.9 (7.0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79FD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9.5 (5.8)</w:t>
            </w:r>
          </w:p>
        </w:tc>
      </w:tr>
      <w:tr w:rsidR="001E7199" w:rsidRPr="008C6A6D" w14:paraId="0329F4B1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57C5B1D3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5643CF8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27D731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1B6102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096823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90F0F0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1BFD06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6AB42A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5284FC3E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B9CD7DB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0-69 years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4B11D72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043 (46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67902C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72 (32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B6BC0C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52 (44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FCEF57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19 (68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1AAF2F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26 (42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6373AA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49 (35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FD110F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77 (54.0)</w:t>
            </w:r>
          </w:p>
        </w:tc>
      </w:tr>
      <w:tr w:rsidR="001E7199" w:rsidRPr="008C6A6D" w14:paraId="78407025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52CDC3EB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0-79 years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AE1EFB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07 (40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8B5A45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19 (41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B6F1A5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57 (44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05248E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1 (28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FC4BDA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37 (43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9ADB9A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82 (45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8B7A4F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55 (40.2)</w:t>
            </w:r>
          </w:p>
        </w:tc>
      </w:tr>
      <w:tr w:rsidR="001E7199" w:rsidRPr="008C6A6D" w14:paraId="49D079D3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5B1B222B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0+ years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AFAA6A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85 (12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CD86F7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2 (25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63932C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8 (11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B5DAA2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 (3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35553F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95 (13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B81F9D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43 (19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59F31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2 (5.9)</w:t>
            </w:r>
          </w:p>
        </w:tc>
      </w:tr>
      <w:tr w:rsidR="001E7199" w:rsidRPr="008C6A6D" w14:paraId="77416366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5DDE68C5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866349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3FC7BB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822124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E24645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529638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FDCCFD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51D7C9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1E7199" w:rsidRPr="008C6A6D" w14:paraId="1992D2DB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228F4940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thnicity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6DF9E63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7013D7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59F0F4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21956C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23F22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B0EA45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BC4022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7BDCA5FC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30AFE2BE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669A5BE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,180 (97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AC5892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07 (96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72CB41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217 (97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906361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56 (98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E55F8B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,095 (97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333F8B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225 (96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BDA96E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70 (98.4)</w:t>
            </w:r>
          </w:p>
        </w:tc>
      </w:tr>
      <w:tr w:rsidR="001E7199" w:rsidRPr="008C6A6D" w14:paraId="5ECC7C6A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5AD8B4F9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Non-White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46A39B2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5 (2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D85350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 (3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A5087B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0 (2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E7445F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 (1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DACC23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3 (2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7A3754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9 (3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4D6C83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 (1.6)</w:t>
            </w:r>
          </w:p>
        </w:tc>
      </w:tr>
      <w:tr w:rsidR="001E7199" w:rsidRPr="008C6A6D" w14:paraId="5F1716D2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65CDC772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2269518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D6A991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D7EEAE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90695E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CB2A88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CF7E71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D68F8A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1E7199" w:rsidRPr="008C6A6D" w14:paraId="79FCCB9F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13D36A6E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rital status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0A6C64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911036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CBC8B6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83D4B2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2791BD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B2EE16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08ADAE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00A93808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21C8EB1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4C9B06E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6 (5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26577D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9 (3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9B3EA8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9 (5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638C1C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8 (6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A6E40B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4 (5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2B47A8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5 (5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0CD57A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9 (5.5)</w:t>
            </w:r>
          </w:p>
        </w:tc>
      </w:tr>
      <w:tr w:rsidR="001E7199" w:rsidRPr="008C6A6D" w14:paraId="4F268152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6D73683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Separated/divorced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95334D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55 (15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81F7EE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5 (16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B54AA2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84 (14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A11720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6 (18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A4FCC1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17 (14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25435B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71 (13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39E68C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6 (16.5)</w:t>
            </w:r>
          </w:p>
        </w:tc>
      </w:tr>
      <w:tr w:rsidR="001E7199" w:rsidRPr="008C6A6D" w14:paraId="6A511904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133BF744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7E89A25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31 (19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12533F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6 (26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B46DD6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34 (18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8A8700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1 (13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0DE264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69 (17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56E50D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57 (20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420686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2 (12.7)</w:t>
            </w:r>
          </w:p>
        </w:tc>
      </w:tr>
      <w:tr w:rsidR="001E7199" w:rsidRPr="008C6A6D" w14:paraId="6CAB01C6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4439AF1B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Married/with a partner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73FF73E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114 (49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A0F322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30 (44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402C62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46 (51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97969F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38 (51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1E201D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108 (51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66E67C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48 (50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903E1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60 (52.0)</w:t>
            </w:r>
          </w:p>
        </w:tc>
      </w:tr>
      <w:tr w:rsidR="001E7199" w:rsidRPr="008C6A6D" w14:paraId="4E1ABBE8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76FE7B6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Remarried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1B1928C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19 (9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F3E374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3 (1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0DB889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4 (9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113F4F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2 (11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5A9F8C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94 (9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4B9ED7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07 (8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BD74FB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7 (9.8)</w:t>
            </w:r>
          </w:p>
        </w:tc>
      </w:tr>
      <w:tr w:rsidR="001E7199" w:rsidRPr="008C6A6D" w14:paraId="7B083F66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2A7A099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23C90E5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336C8E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7C769A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82D8DE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6A8B28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2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0D5AAF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2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00C182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3.4)</w:t>
            </w:r>
          </w:p>
        </w:tc>
      </w:tr>
      <w:tr w:rsidR="001E7199" w:rsidRPr="008C6A6D" w14:paraId="2CA66B78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06753015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mployment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58C24B3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0CBDED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831770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CAF86C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4D3691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D72C86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77E203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4249DDC6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0775A8BF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47D76C2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711 (76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E5DA41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23 (80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96C9A2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68 (77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66208C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20 (68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9F6BE5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674 (77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9F1BEF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007 (79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A38DB8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67 (75.5)</w:t>
            </w:r>
          </w:p>
        </w:tc>
      </w:tr>
      <w:tr w:rsidR="001E7199" w:rsidRPr="008C6A6D" w14:paraId="50915172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26CDBCB6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DCD6C6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 (0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CC4A6E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 (0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F43AC9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 (0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240A09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 (0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45E111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 (0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C2240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 (0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DEBF7E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 (0.6)</w:t>
            </w:r>
          </w:p>
        </w:tc>
      </w:tr>
      <w:tr w:rsidR="001E7199" w:rsidRPr="008C6A6D" w14:paraId="08DD0428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1EE7307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Permanently sick or disabled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63BFD3F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8 (2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33B7D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 (3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81FCE4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7 (2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7385AB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 (1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7FD2D2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8 (2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6B9B84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4 (2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DDFAC2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 (1.6)</w:t>
            </w:r>
          </w:p>
        </w:tc>
      </w:tr>
      <w:tr w:rsidR="001E7199" w:rsidRPr="008C6A6D" w14:paraId="16BDA82D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21F522DD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Looking after home or family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544731D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03 (4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A4F7F0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5 (4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6C9611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5 (5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69FCED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 (2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BCEA2C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4 (4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47D7F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2 (4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C348AC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2 (3.6)</w:t>
            </w:r>
          </w:p>
        </w:tc>
      </w:tr>
      <w:tr w:rsidR="001E7199" w:rsidRPr="008C6A6D" w14:paraId="06277ABA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04E987B0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Semi-retired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0E072D6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 (0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65805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4F86A3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 (0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9104C3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 (1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490B0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A393A6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0833F7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1E7199" w:rsidRPr="008C6A6D" w14:paraId="2145AA86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339BDCA8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7D6CDD8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65 (11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47AEB8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5 (8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AAAFE3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5 (10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E6C80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5 (18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C94F57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70 (7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99A655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5 (6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32DDB5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5 (9.6)</w:t>
            </w:r>
          </w:p>
        </w:tc>
      </w:tr>
      <w:tr w:rsidR="001E7199" w:rsidRPr="008C6A6D" w14:paraId="19E99E6D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08AB9673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Self-employed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9B75CF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8 (3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A77645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 (1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1518FA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8 (3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0029D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1 (6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E5318B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4E71F7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AFA21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78035DA5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326F882D" w14:textId="77777777" w:rsidR="001E7199" w:rsidRPr="00DD2E52" w:rsidRDefault="001E7199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And currently working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7BC7F23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0A55B2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2A732E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35876D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3D34B4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0 (1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BFAC4D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 (1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E5E703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5 (2.8)</w:t>
            </w:r>
          </w:p>
        </w:tc>
      </w:tr>
      <w:tr w:rsidR="001E7199" w:rsidRPr="008C6A6D" w14:paraId="157F9D0E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342C6C37" w14:textId="77777777" w:rsidR="001E7199" w:rsidRPr="00DD2E52" w:rsidRDefault="001E7199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But not currently working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27405BC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B0D234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20E3F2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79A244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F6E483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1 (1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4D4C44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 (1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7A223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 (1.7)</w:t>
            </w:r>
          </w:p>
        </w:tc>
      </w:tr>
      <w:tr w:rsidR="001E7199" w:rsidRPr="008C6A6D" w14:paraId="2EDB7687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5BB8EC57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Paid/unpaid leave from employment (including furlough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604F9FA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9AD49B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F1250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927597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59EDEE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4 (3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AD9124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3 (3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49E7AD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1 (4.6)</w:t>
            </w:r>
          </w:p>
        </w:tc>
      </w:tr>
      <w:tr w:rsidR="001E7199" w:rsidRPr="008C6A6D" w14:paraId="3269F335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345EEC84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1007"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8A444C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0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0EEF19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9B7E8C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0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F6A04D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148913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7F6933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9796D7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1E7199" w:rsidRPr="008C6A6D" w14:paraId="220C7FBD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25A404D5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ving status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205A2B4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E3B431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288E22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859D3F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92612C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4AB884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396FA4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42163011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548D387F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Living alone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48BD3AE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68 (29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E887BF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89 (36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5079AD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58 (28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FCC6FE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21 (26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0EE523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59 (30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1D55C5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12 (32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143D38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47 (27.9)</w:t>
            </w:r>
          </w:p>
        </w:tc>
      </w:tr>
      <w:tr w:rsidR="001E7199" w:rsidRPr="008C6A6D" w14:paraId="60DBD2E9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683ED018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Not living alone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4CC2135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566 (7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C6CDCA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34 (63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759C9A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88 (71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A9A2DD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44 (74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7DC611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489 (69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C85E26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56 (67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74C9AC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33 (71.6)</w:t>
            </w:r>
          </w:p>
        </w:tc>
      </w:tr>
      <w:tr w:rsidR="001E7199" w:rsidRPr="008C6A6D" w14:paraId="711FCEC0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6C371B12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191666F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B79F60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0DFC5D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3B52FB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8F3F67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0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243FB0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0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502A27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0.5)</w:t>
            </w:r>
          </w:p>
        </w:tc>
      </w:tr>
      <w:tr w:rsidR="001E7199" w:rsidRPr="008C6A6D" w14:paraId="008D0746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6C4B90EF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miting long-standing illness, disability, or infirmity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2A04245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BF2559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ACAB96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E388BB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A542A9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9F2D7A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4489BC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1E8560EE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3D5CC413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2ADAD6D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442 (64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8717F9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01 (57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538197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19 (65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4350B9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22 (69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20AB69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449 (67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00C6A3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29 (65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752CCB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20 (70.1)</w:t>
            </w:r>
          </w:p>
        </w:tc>
      </w:tr>
      <w:tr w:rsidR="001E7199" w:rsidRPr="008C6A6D" w14:paraId="5E062E84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DE43E02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82BD1B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91 (35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419C84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1 (42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C25215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27 (34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77DB0E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3 (30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BF81F6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08 (32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8D88C1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44 (34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682ABD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64 (29.9)</w:t>
            </w:r>
          </w:p>
        </w:tc>
      </w:tr>
      <w:tr w:rsidR="001E7199" w:rsidRPr="008C6A6D" w14:paraId="72511725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2E3363A2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048203F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ADFB4F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32F0A9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EB694B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D749B2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D71237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86ABFE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1E7199" w:rsidRPr="008C6A6D" w14:paraId="106B0C4A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2BF1EDEA" w14:textId="77777777" w:rsidR="001E7199" w:rsidRPr="00C75ADD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A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Education, </w:t>
            </w:r>
            <w:r w:rsidRPr="00C75AD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C75A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7B40ED1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4D394D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0108A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6B558F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621D57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B070DD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8AA181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4E521497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5C335DE" w14:textId="77777777" w:rsidR="001E7199" w:rsidRPr="00C75ADD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AD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5CF66E5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19 (14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4F3368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3 (27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180953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6 (11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CEA331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0 (6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FB6720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60 (12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540BE9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7 (16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FDBCCF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3 (6.0)</w:t>
            </w:r>
          </w:p>
        </w:tc>
      </w:tr>
      <w:tr w:rsidR="001E7199" w:rsidRPr="008C6A6D" w14:paraId="105C5443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3DECB2EE" w14:textId="77777777" w:rsidR="001E7199" w:rsidRPr="00C75ADD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ADD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C9938A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D1EBFC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FB0D53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DF1871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5D82FA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0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1A82F2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C24870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E7199" w:rsidRPr="008C6A6D" w14:paraId="2B1E20EA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411948F9" w14:textId="77777777" w:rsidR="001E7199" w:rsidRPr="00C75ADD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AD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0211444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4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B74077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D50481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BEB5B1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F13A54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FB7852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E7C218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E7199" w:rsidRPr="008C6A6D" w14:paraId="518EBD1B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3DE17CC3" w14:textId="77777777" w:rsidR="001E7199" w:rsidRPr="00C75ADD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0E7C10D2" w14:textId="77777777" w:rsidR="001E7199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 (9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89E02CF" w14:textId="77777777" w:rsidR="001E7199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12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0DE93B7" w14:textId="77777777" w:rsidR="001E7199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 (1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5D5CF7D" w14:textId="77777777" w:rsidR="001E7199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5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685B991" w14:textId="77777777" w:rsidR="001E7199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 (14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32CAA46" w14:textId="77777777" w:rsidR="001E7199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 (16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38CF48F" w14:textId="77777777" w:rsidR="001E7199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 (12.0)</w:t>
            </w:r>
          </w:p>
        </w:tc>
      </w:tr>
      <w:tr w:rsidR="001E7199" w:rsidRPr="008C6A6D" w14:paraId="02584A71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6BF9A69F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ccupational class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637A1E9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EF4785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3BAB57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CD0981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9672F2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688B69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5D2C83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06A7C525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102C7DB6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utine and manual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15DF6C7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41 (28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51B8D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34 (44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52C401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39 (27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DA33FC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8 (14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AD22FC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49 (25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C7EA1A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00 (31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10C79C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49 (16.9)</w:t>
            </w:r>
          </w:p>
        </w:tc>
      </w:tr>
      <w:tr w:rsidR="001E7199" w:rsidRPr="008C6A6D" w14:paraId="33CC8494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6D42E2CC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A039B7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93 (31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6F87F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5 (29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CC0960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01 (32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3486F5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7 (29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E3826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45 (29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F0E1BD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87 (30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B4F7F1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58 (29.2)</w:t>
            </w:r>
          </w:p>
        </w:tc>
      </w:tr>
      <w:tr w:rsidR="001E7199" w:rsidRPr="008C6A6D" w14:paraId="35FB1E02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48070425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High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nagerial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dministrative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professional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5036EC3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56 (33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611B01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01 (19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F9DF4B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31 (34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9C2FD4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4 (48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87C82D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96 (32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BB41BF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34 (26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7A2A75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62 (41.0)</w:t>
            </w:r>
          </w:p>
        </w:tc>
      </w:tr>
      <w:tr w:rsidR="001E7199" w:rsidRPr="008C6A6D" w14:paraId="0CA0465C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DBB055E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0AC9F4C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 (6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0BFC25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6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7906EB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 (6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AF3F86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7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8EA81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8 (12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7D37E8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 (12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A9EAC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 (13.0)</w:t>
            </w:r>
          </w:p>
        </w:tc>
      </w:tr>
      <w:tr w:rsidR="001E7199" w:rsidRPr="008C6A6D" w14:paraId="66C84CD5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BB7F323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alth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5AF77D0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383496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EA4F86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9DA290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16613A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40C69B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B3FB9D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62B9E7CF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2D387347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D2E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quintile (lowest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69AB33D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64 (11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7F0E97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6 (18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03A629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37 (11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AE3F55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1 (6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648124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14 (9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5F2EC0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7 (12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355195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7 (6.4)</w:t>
            </w:r>
          </w:p>
        </w:tc>
      </w:tr>
      <w:tr w:rsidR="001E7199" w:rsidRPr="008C6A6D" w14:paraId="1A3B02CD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10FEDBCD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D2E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1C42F4A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38 (15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FB098D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28 (24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E33DD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74 (14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C8A95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6 (7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914491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93 (13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A44C7D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0 (17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BB2ED0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3 (8.3)</w:t>
            </w:r>
          </w:p>
        </w:tc>
      </w:tr>
      <w:tr w:rsidR="001E7199" w:rsidRPr="008C6A6D" w14:paraId="4274B0EC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64E7383B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D2E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15650D6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76 (21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0BFACF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4 (21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45C42D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67 (21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27C551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5 (20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6DA502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41 (20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04152A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78 (21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50D189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3 (18.4)</w:t>
            </w:r>
          </w:p>
        </w:tc>
      </w:tr>
      <w:tr w:rsidR="001E7199" w:rsidRPr="008C6A6D" w14:paraId="3730B75D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11B416B8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D2E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44D8412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44 (24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4914E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05 (2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9B35BD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21 (25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0D778B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18 (25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53DBE2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11 (23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CB472D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86 (22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1A6CDC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25 (25.5)</w:t>
            </w:r>
          </w:p>
        </w:tc>
      </w:tr>
      <w:tr w:rsidR="001E7199" w:rsidRPr="008C6A6D" w14:paraId="2196D202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62F7387C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D2E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 xml:space="preserve"> quintile (highest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413ED4B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86 (26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2748C3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75 (14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C33D1E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33 (26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B076B8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78 (38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6B5A65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45 (25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1BC02B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51 (19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4C12AE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94 (33.3)</w:t>
            </w:r>
          </w:p>
        </w:tc>
      </w:tr>
      <w:tr w:rsidR="001E7199" w:rsidRPr="008C6A6D" w14:paraId="231F51E5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32036028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468CB8A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1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F9565A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16A1A0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E754E4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5486AB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 (7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633749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(6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F0C3A24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8.1)</w:t>
            </w:r>
          </w:p>
        </w:tc>
      </w:tr>
      <w:tr w:rsidR="001E7199" w:rsidRPr="008C6A6D" w14:paraId="3BF6C19A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0395775E" w14:textId="77777777" w:rsidR="001E7199" w:rsidRPr="00DD2E52" w:rsidRDefault="001E719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net frequency, </w:t>
            </w:r>
            <w:r w:rsidRPr="00DD2E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DD2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1810F4F8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D927AD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77EDB5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8B1D85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9C5A135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DC61DA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6D9B9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7199" w:rsidRPr="008C6A6D" w14:paraId="67682C44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046E114F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Low frequency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0D9AA77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80 (8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116662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3 (29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35ABB2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7 (2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ACB2CE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F865569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5 (3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F877F8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65 (5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C34247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1E7199" w:rsidRPr="008C6A6D" w14:paraId="2256B005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227725A4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Moderate frequency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4FEBBE7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335 (15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1F7F7A3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2 (31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0E3F87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68 (13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4BFB55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5 (1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99B8DD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46 (11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F9E1BEB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31 (18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FA1EEE6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5 (1.7)</w:t>
            </w:r>
          </w:p>
        </w:tc>
      </w:tr>
      <w:tr w:rsidR="001E7199" w:rsidRPr="008C6A6D" w14:paraId="5A2C34D1" w14:textId="77777777" w:rsidTr="00015E39">
        <w:tc>
          <w:tcPr>
            <w:tcW w:w="3742" w:type="dxa"/>
            <w:tcBorders>
              <w:top w:val="nil"/>
              <w:bottom w:val="nil"/>
            </w:tcBorders>
          </w:tcPr>
          <w:p w14:paraId="72AB67B6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High frequency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</w:tcPr>
          <w:p w14:paraId="34B69E4A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720 (77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E3496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208 (39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6831FE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052 (84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F6B989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460 (98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DC9B120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1,847 (85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D9CCB0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978 (76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32694ED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E52">
              <w:rPr>
                <w:rFonts w:ascii="Times New Roman" w:hAnsi="Times New Roman" w:cs="Times New Roman"/>
                <w:sz w:val="16"/>
                <w:szCs w:val="16"/>
              </w:rPr>
              <w:t>869 (98.3)</w:t>
            </w:r>
          </w:p>
        </w:tc>
      </w:tr>
      <w:tr w:rsidR="001E7199" w:rsidRPr="008C6A6D" w14:paraId="6720429A" w14:textId="77777777" w:rsidTr="00015E39">
        <w:tc>
          <w:tcPr>
            <w:tcW w:w="3742" w:type="dxa"/>
            <w:tcBorders>
              <w:top w:val="nil"/>
              <w:bottom w:val="single" w:sz="4" w:space="0" w:color="auto"/>
            </w:tcBorders>
          </w:tcPr>
          <w:p w14:paraId="6CF32544" w14:textId="77777777" w:rsidR="001E7199" w:rsidRPr="00DD2E52" w:rsidRDefault="001E719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  <w:right w:val="nil"/>
            </w:tcBorders>
          </w:tcPr>
          <w:p w14:paraId="46E99EC2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C5877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A747E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3E68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ECFCF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7163C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CD411" w14:textId="77777777" w:rsidR="001E7199" w:rsidRPr="00DD2E52" w:rsidRDefault="001E719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</w:tbl>
    <w:p w14:paraId="3F07E3FF" w14:textId="77777777" w:rsidR="00601B37" w:rsidRDefault="00601B37"/>
    <w:sectPr w:rsidR="00601B37" w:rsidSect="001E71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99"/>
    <w:rsid w:val="000170F2"/>
    <w:rsid w:val="00036B26"/>
    <w:rsid w:val="00043979"/>
    <w:rsid w:val="00075B03"/>
    <w:rsid w:val="000F28B6"/>
    <w:rsid w:val="00100FCC"/>
    <w:rsid w:val="001B1449"/>
    <w:rsid w:val="001E7199"/>
    <w:rsid w:val="002259E1"/>
    <w:rsid w:val="00276000"/>
    <w:rsid w:val="003634C4"/>
    <w:rsid w:val="004642DF"/>
    <w:rsid w:val="005479EA"/>
    <w:rsid w:val="00601B37"/>
    <w:rsid w:val="00650083"/>
    <w:rsid w:val="006A40AF"/>
    <w:rsid w:val="008A37FE"/>
    <w:rsid w:val="008B2E00"/>
    <w:rsid w:val="0095056D"/>
    <w:rsid w:val="00984000"/>
    <w:rsid w:val="009964BE"/>
    <w:rsid w:val="009B541E"/>
    <w:rsid w:val="00A423CB"/>
    <w:rsid w:val="00A96E2C"/>
    <w:rsid w:val="00AA7933"/>
    <w:rsid w:val="00B95481"/>
    <w:rsid w:val="00BA7304"/>
    <w:rsid w:val="00BD728B"/>
    <w:rsid w:val="00C237D2"/>
    <w:rsid w:val="00C7611F"/>
    <w:rsid w:val="00CE6051"/>
    <w:rsid w:val="00D30C62"/>
    <w:rsid w:val="00DE5206"/>
    <w:rsid w:val="00F22CDB"/>
    <w:rsid w:val="00F627D0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E865C"/>
  <w15:chartTrackingRefBased/>
  <w15:docId w15:val="{756F0CFC-22BD-014A-956A-A2D66E0E0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1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0</Words>
  <Characters>3878</Characters>
  <Application>Microsoft Office Word</Application>
  <DocSecurity>0</DocSecurity>
  <Lines>32</Lines>
  <Paragraphs>9</Paragraphs>
  <ScaleCrop>false</ScaleCrop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1</cp:revision>
  <dcterms:created xsi:type="dcterms:W3CDTF">2023-10-16T13:10:00Z</dcterms:created>
  <dcterms:modified xsi:type="dcterms:W3CDTF">2023-10-16T13:11:00Z</dcterms:modified>
</cp:coreProperties>
</file>